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CC2CC" w14:textId="77777777" w:rsidR="00BB55BE" w:rsidRDefault="00BB55BE" w:rsidP="00BB55BE">
      <w:pPr>
        <w:pStyle w:val="NormalWeb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hAnsi="Times New Roman"/>
        </w:rPr>
        <w:t>Appendix</w:t>
      </w:r>
    </w:p>
    <w:p w14:paraId="5ED9DA42" w14:textId="77777777" w:rsidR="00BB55BE" w:rsidRPr="00BB55BE" w:rsidRDefault="00BB55BE" w:rsidP="00BB55BE">
      <w:pPr>
        <w:pStyle w:val="Body"/>
        <w:spacing w:line="480" w:lineRule="auto"/>
        <w:ind w:firstLine="720"/>
        <w:rPr>
          <w:rFonts w:ascii="Times New Roman" w:eastAsia="Times New Roman" w:hAnsi="Times New Roman" w:cs="Times New Roman"/>
        </w:rPr>
      </w:pPr>
      <w:r w:rsidRPr="00BB55BE">
        <w:rPr>
          <w:rFonts w:ascii="Times New Roman" w:hAnsi="Times New Roman"/>
        </w:rPr>
        <w:t>Table S1. In-depth interview ranking of health workers.</w:t>
      </w:r>
    </w:p>
    <w:tbl>
      <w:tblPr>
        <w:tblStyle w:val="PlainTable5"/>
        <w:tblW w:w="12950" w:type="dxa"/>
        <w:tblInd w:w="-621" w:type="dxa"/>
        <w:tblLayout w:type="fixed"/>
        <w:tblLook w:val="04A0" w:firstRow="1" w:lastRow="0" w:firstColumn="1" w:lastColumn="0" w:noHBand="0" w:noVBand="1"/>
      </w:tblPr>
      <w:tblGrid>
        <w:gridCol w:w="2883"/>
        <w:gridCol w:w="702"/>
        <w:gridCol w:w="532"/>
        <w:gridCol w:w="530"/>
        <w:gridCol w:w="587"/>
        <w:gridCol w:w="590"/>
        <w:gridCol w:w="590"/>
        <w:gridCol w:w="587"/>
        <w:gridCol w:w="590"/>
        <w:gridCol w:w="591"/>
        <w:gridCol w:w="588"/>
        <w:gridCol w:w="535"/>
        <w:gridCol w:w="645"/>
        <w:gridCol w:w="502"/>
        <w:gridCol w:w="534"/>
        <w:gridCol w:w="686"/>
        <w:gridCol w:w="639"/>
        <w:gridCol w:w="639"/>
      </w:tblGrid>
      <w:tr w:rsidR="00BB55BE" w14:paraId="2DEB044D" w14:textId="77777777" w:rsidTr="00BB55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83" w:type="dxa"/>
          </w:tcPr>
          <w:p w14:paraId="6697011F" w14:textId="77777777" w:rsidR="00BB55BE" w:rsidRDefault="00BB55BE" w:rsidP="00857132">
            <w:pPr>
              <w:pStyle w:val="Body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ttribute</w:t>
            </w:r>
          </w:p>
        </w:tc>
        <w:tc>
          <w:tcPr>
            <w:tcW w:w="702" w:type="dxa"/>
          </w:tcPr>
          <w:p w14:paraId="4A12F8B9" w14:textId="77777777" w:rsidR="00BB55BE" w:rsidRDefault="00BB55BE" w:rsidP="00857132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532" w:type="dxa"/>
          </w:tcPr>
          <w:p w14:paraId="54DCB1B7" w14:textId="77777777" w:rsidR="00BB55BE" w:rsidRDefault="00BB55BE" w:rsidP="00857132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530" w:type="dxa"/>
          </w:tcPr>
          <w:p w14:paraId="319A9186" w14:textId="77777777" w:rsidR="00BB55BE" w:rsidRDefault="00BB55BE" w:rsidP="00857132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587" w:type="dxa"/>
          </w:tcPr>
          <w:p w14:paraId="11CD8591" w14:textId="77777777" w:rsidR="00BB55BE" w:rsidRDefault="00BB55BE" w:rsidP="00857132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590" w:type="dxa"/>
          </w:tcPr>
          <w:p w14:paraId="1489D4E2" w14:textId="77777777" w:rsidR="00BB55BE" w:rsidRDefault="00BB55BE" w:rsidP="00857132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590" w:type="dxa"/>
          </w:tcPr>
          <w:p w14:paraId="06B8A757" w14:textId="77777777" w:rsidR="00BB55BE" w:rsidRDefault="00BB55BE" w:rsidP="00857132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587" w:type="dxa"/>
          </w:tcPr>
          <w:p w14:paraId="74F861C9" w14:textId="77777777" w:rsidR="00BB55BE" w:rsidRDefault="00BB55BE" w:rsidP="00857132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590" w:type="dxa"/>
          </w:tcPr>
          <w:p w14:paraId="77CC4A29" w14:textId="77777777" w:rsidR="00BB55BE" w:rsidRDefault="00BB55BE" w:rsidP="00857132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91" w:type="dxa"/>
          </w:tcPr>
          <w:p w14:paraId="734607B2" w14:textId="77777777" w:rsidR="00BB55BE" w:rsidRDefault="00BB55BE" w:rsidP="00857132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88" w:type="dxa"/>
          </w:tcPr>
          <w:p w14:paraId="60A21ACB" w14:textId="77777777" w:rsidR="00BB55BE" w:rsidRDefault="00BB55BE" w:rsidP="00857132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35" w:type="dxa"/>
          </w:tcPr>
          <w:p w14:paraId="45EAC393" w14:textId="77777777" w:rsidR="00BB55BE" w:rsidRDefault="00BB55BE" w:rsidP="00857132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645" w:type="dxa"/>
          </w:tcPr>
          <w:p w14:paraId="5A5DB278" w14:textId="77777777" w:rsidR="00BB55BE" w:rsidRDefault="00BB55BE" w:rsidP="00857132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02" w:type="dxa"/>
          </w:tcPr>
          <w:p w14:paraId="57949E27" w14:textId="77777777" w:rsidR="00BB55BE" w:rsidRDefault="00BB55BE" w:rsidP="00857132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34" w:type="dxa"/>
          </w:tcPr>
          <w:p w14:paraId="7B8421F8" w14:textId="77777777" w:rsidR="00BB55BE" w:rsidRDefault="00BB55BE" w:rsidP="00857132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86" w:type="dxa"/>
          </w:tcPr>
          <w:p w14:paraId="17182533" w14:textId="77777777" w:rsidR="00BB55BE" w:rsidRDefault="00BB55BE" w:rsidP="00857132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39" w:type="dxa"/>
          </w:tcPr>
          <w:p w14:paraId="1457E3FB" w14:textId="77777777" w:rsidR="00BB55BE" w:rsidRDefault="00BB55BE" w:rsidP="00857132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639" w:type="dxa"/>
          </w:tcPr>
          <w:p w14:paraId="0AD1CE7B" w14:textId="77777777" w:rsidR="00BB55BE" w:rsidRDefault="00BB55BE" w:rsidP="00857132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ank</w:t>
            </w:r>
          </w:p>
        </w:tc>
      </w:tr>
      <w:tr w:rsidR="00BB55BE" w14:paraId="66D3B3DB" w14:textId="77777777" w:rsidTr="00BB5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2C10B99E" w14:textId="77777777" w:rsidR="00BB55BE" w:rsidRDefault="00BB55BE" w:rsidP="00857132">
            <w:pPr>
              <w:pStyle w:val="Body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Infrastructure</w:t>
            </w:r>
          </w:p>
        </w:tc>
        <w:tc>
          <w:tcPr>
            <w:tcW w:w="702" w:type="dxa"/>
          </w:tcPr>
          <w:p w14:paraId="18ADAC5B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2" w:type="dxa"/>
          </w:tcPr>
          <w:p w14:paraId="59B9DD3F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530" w:type="dxa"/>
          </w:tcPr>
          <w:p w14:paraId="4A69B0F3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87" w:type="dxa"/>
          </w:tcPr>
          <w:p w14:paraId="53B625CE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0" w:type="dxa"/>
          </w:tcPr>
          <w:p w14:paraId="0DD52D46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0" w:type="dxa"/>
          </w:tcPr>
          <w:p w14:paraId="46369D50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87" w:type="dxa"/>
          </w:tcPr>
          <w:p w14:paraId="383DD975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0" w:type="dxa"/>
          </w:tcPr>
          <w:p w14:paraId="37CC3DB6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</w:tcPr>
          <w:p w14:paraId="316851A6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588" w:type="dxa"/>
          </w:tcPr>
          <w:p w14:paraId="0A1121AD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5" w:type="dxa"/>
          </w:tcPr>
          <w:p w14:paraId="4E45B18E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645" w:type="dxa"/>
          </w:tcPr>
          <w:p w14:paraId="62B967E8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02" w:type="dxa"/>
          </w:tcPr>
          <w:p w14:paraId="7DD40884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4" w:type="dxa"/>
          </w:tcPr>
          <w:p w14:paraId="4A57BCF8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686" w:type="dxa"/>
          </w:tcPr>
          <w:p w14:paraId="22F94A3E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639" w:type="dxa"/>
          </w:tcPr>
          <w:p w14:paraId="50A1DF53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52</w:t>
            </w:r>
          </w:p>
        </w:tc>
        <w:tc>
          <w:tcPr>
            <w:tcW w:w="639" w:type="dxa"/>
          </w:tcPr>
          <w:p w14:paraId="6D0152D5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</w:tr>
      <w:tr w:rsidR="00BB55BE" w14:paraId="04087AEE" w14:textId="77777777" w:rsidTr="00BB55BE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62A7C9C6" w14:textId="77777777" w:rsidR="00BB55BE" w:rsidRDefault="00BB55BE" w:rsidP="00857132">
            <w:pPr>
              <w:pStyle w:val="Body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Education opportunity</w:t>
            </w:r>
          </w:p>
        </w:tc>
        <w:tc>
          <w:tcPr>
            <w:tcW w:w="702" w:type="dxa"/>
          </w:tcPr>
          <w:p w14:paraId="59F49C60" w14:textId="77777777" w:rsidR="00BB55BE" w:rsidRDefault="00BB55BE" w:rsidP="00857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32" w:type="dxa"/>
          </w:tcPr>
          <w:p w14:paraId="181FFAD9" w14:textId="77777777" w:rsidR="00BB55BE" w:rsidRDefault="00BB55BE" w:rsidP="00857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30" w:type="dxa"/>
          </w:tcPr>
          <w:p w14:paraId="1DE726DC" w14:textId="77777777" w:rsidR="00BB55BE" w:rsidRDefault="00BB55BE" w:rsidP="00857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7" w:type="dxa"/>
          </w:tcPr>
          <w:p w14:paraId="47CA7919" w14:textId="77777777" w:rsidR="00BB55BE" w:rsidRDefault="00BB55BE" w:rsidP="00857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0" w:type="dxa"/>
          </w:tcPr>
          <w:p w14:paraId="3D94903F" w14:textId="77777777" w:rsidR="00BB55BE" w:rsidRDefault="00BB55BE" w:rsidP="00857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0" w:type="dxa"/>
          </w:tcPr>
          <w:p w14:paraId="076E8467" w14:textId="77777777" w:rsidR="00BB55BE" w:rsidRDefault="00BB55BE" w:rsidP="00857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7" w:type="dxa"/>
          </w:tcPr>
          <w:p w14:paraId="35DA09C8" w14:textId="77777777" w:rsidR="00BB55BE" w:rsidRDefault="00BB55BE" w:rsidP="00857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0" w:type="dxa"/>
          </w:tcPr>
          <w:p w14:paraId="08B61780" w14:textId="77777777" w:rsidR="00BB55BE" w:rsidRDefault="00BB55BE" w:rsidP="00857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</w:tcPr>
          <w:p w14:paraId="4CB034CF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588" w:type="dxa"/>
          </w:tcPr>
          <w:p w14:paraId="1EE6C297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535" w:type="dxa"/>
          </w:tcPr>
          <w:p w14:paraId="15C3E915" w14:textId="77777777" w:rsidR="00BB55BE" w:rsidRDefault="00BB55BE" w:rsidP="00857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45" w:type="dxa"/>
          </w:tcPr>
          <w:p w14:paraId="17D19662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502" w:type="dxa"/>
          </w:tcPr>
          <w:p w14:paraId="5E82F994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7</w:t>
            </w:r>
          </w:p>
        </w:tc>
        <w:tc>
          <w:tcPr>
            <w:tcW w:w="534" w:type="dxa"/>
          </w:tcPr>
          <w:p w14:paraId="61AD83A5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686" w:type="dxa"/>
          </w:tcPr>
          <w:p w14:paraId="58A04BD3" w14:textId="77777777" w:rsidR="00BB55BE" w:rsidRDefault="00BB55BE" w:rsidP="00857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9" w:type="dxa"/>
          </w:tcPr>
          <w:p w14:paraId="1889B34C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63</w:t>
            </w:r>
          </w:p>
        </w:tc>
        <w:tc>
          <w:tcPr>
            <w:tcW w:w="639" w:type="dxa"/>
          </w:tcPr>
          <w:p w14:paraId="75B035AF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2</w:t>
            </w:r>
          </w:p>
        </w:tc>
      </w:tr>
      <w:tr w:rsidR="00BB55BE" w14:paraId="2F120802" w14:textId="77777777" w:rsidTr="00BB5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5460B5C8" w14:textId="77777777" w:rsidR="00BB55BE" w:rsidRDefault="00BB55BE" w:rsidP="00857132">
            <w:pPr>
              <w:pStyle w:val="Body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imely Payment</w:t>
            </w:r>
          </w:p>
        </w:tc>
        <w:tc>
          <w:tcPr>
            <w:tcW w:w="702" w:type="dxa"/>
          </w:tcPr>
          <w:p w14:paraId="1D2A91C6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2" w:type="dxa"/>
          </w:tcPr>
          <w:p w14:paraId="052723C9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0" w:type="dxa"/>
          </w:tcPr>
          <w:p w14:paraId="49949B1A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587" w:type="dxa"/>
          </w:tcPr>
          <w:p w14:paraId="650F206A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0" w:type="dxa"/>
          </w:tcPr>
          <w:p w14:paraId="105B78E6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590" w:type="dxa"/>
          </w:tcPr>
          <w:p w14:paraId="2039C2BC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87" w:type="dxa"/>
          </w:tcPr>
          <w:p w14:paraId="62F05C18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0" w:type="dxa"/>
          </w:tcPr>
          <w:p w14:paraId="3A09EE98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dxa"/>
          </w:tcPr>
          <w:p w14:paraId="2A1309F2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88" w:type="dxa"/>
          </w:tcPr>
          <w:p w14:paraId="377162C1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535" w:type="dxa"/>
          </w:tcPr>
          <w:p w14:paraId="13E657CA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645" w:type="dxa"/>
          </w:tcPr>
          <w:p w14:paraId="06C2936A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502" w:type="dxa"/>
          </w:tcPr>
          <w:p w14:paraId="719DF15E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534" w:type="dxa"/>
          </w:tcPr>
          <w:p w14:paraId="53419543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686" w:type="dxa"/>
          </w:tcPr>
          <w:p w14:paraId="16081DC2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639" w:type="dxa"/>
          </w:tcPr>
          <w:p w14:paraId="506A5CF7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81</w:t>
            </w:r>
          </w:p>
        </w:tc>
        <w:tc>
          <w:tcPr>
            <w:tcW w:w="639" w:type="dxa"/>
          </w:tcPr>
          <w:p w14:paraId="1B7D4022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3</w:t>
            </w:r>
          </w:p>
        </w:tc>
      </w:tr>
      <w:tr w:rsidR="00BB55BE" w14:paraId="2E352C03" w14:textId="77777777" w:rsidTr="00BB55BE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61C9FC48" w14:textId="77777777" w:rsidR="00BB55BE" w:rsidRDefault="00BB55BE" w:rsidP="00857132">
            <w:pPr>
              <w:pStyle w:val="Body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Location</w:t>
            </w:r>
          </w:p>
        </w:tc>
        <w:tc>
          <w:tcPr>
            <w:tcW w:w="702" w:type="dxa"/>
          </w:tcPr>
          <w:p w14:paraId="1CE041E8" w14:textId="77777777" w:rsidR="00BB55BE" w:rsidRDefault="00BB55BE" w:rsidP="00857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32" w:type="dxa"/>
          </w:tcPr>
          <w:p w14:paraId="624D1C66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530" w:type="dxa"/>
          </w:tcPr>
          <w:p w14:paraId="43475AF5" w14:textId="77777777" w:rsidR="00BB55BE" w:rsidRDefault="00BB55BE" w:rsidP="00857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7" w:type="dxa"/>
          </w:tcPr>
          <w:p w14:paraId="2379440B" w14:textId="77777777" w:rsidR="00BB55BE" w:rsidRDefault="00BB55BE" w:rsidP="00857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0" w:type="dxa"/>
          </w:tcPr>
          <w:p w14:paraId="7E342811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590" w:type="dxa"/>
          </w:tcPr>
          <w:p w14:paraId="31F21EB8" w14:textId="77777777" w:rsidR="00BB55BE" w:rsidRDefault="00BB55BE" w:rsidP="00857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7" w:type="dxa"/>
          </w:tcPr>
          <w:p w14:paraId="30914D24" w14:textId="77777777" w:rsidR="00BB55BE" w:rsidRDefault="00BB55BE" w:rsidP="00857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0" w:type="dxa"/>
          </w:tcPr>
          <w:p w14:paraId="51491ED1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591" w:type="dxa"/>
          </w:tcPr>
          <w:p w14:paraId="7D300F5D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588" w:type="dxa"/>
          </w:tcPr>
          <w:p w14:paraId="37CA6204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535" w:type="dxa"/>
          </w:tcPr>
          <w:p w14:paraId="6A1EF769" w14:textId="77777777" w:rsidR="00BB55BE" w:rsidRDefault="00BB55BE" w:rsidP="00857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45" w:type="dxa"/>
          </w:tcPr>
          <w:p w14:paraId="41066DAE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502" w:type="dxa"/>
          </w:tcPr>
          <w:p w14:paraId="2EAA93B0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534" w:type="dxa"/>
          </w:tcPr>
          <w:p w14:paraId="60F09ADB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686" w:type="dxa"/>
          </w:tcPr>
          <w:p w14:paraId="0971AE2F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639" w:type="dxa"/>
          </w:tcPr>
          <w:p w14:paraId="693406C1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92</w:t>
            </w:r>
          </w:p>
        </w:tc>
        <w:tc>
          <w:tcPr>
            <w:tcW w:w="639" w:type="dxa"/>
          </w:tcPr>
          <w:p w14:paraId="0BF41779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4</w:t>
            </w:r>
          </w:p>
        </w:tc>
      </w:tr>
      <w:tr w:rsidR="00BB55BE" w14:paraId="1E36E29D" w14:textId="77777777" w:rsidTr="00BB5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48E64BA0" w14:textId="77777777" w:rsidR="00BB55BE" w:rsidRDefault="00BB55BE" w:rsidP="00857132">
            <w:pPr>
              <w:pStyle w:val="Body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alary</w:t>
            </w:r>
          </w:p>
        </w:tc>
        <w:tc>
          <w:tcPr>
            <w:tcW w:w="702" w:type="dxa"/>
          </w:tcPr>
          <w:p w14:paraId="45F01F7A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2" w:type="dxa"/>
          </w:tcPr>
          <w:p w14:paraId="27F469CF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530" w:type="dxa"/>
          </w:tcPr>
          <w:p w14:paraId="668BDF8C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87" w:type="dxa"/>
          </w:tcPr>
          <w:p w14:paraId="1F0BE44A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590" w:type="dxa"/>
          </w:tcPr>
          <w:p w14:paraId="2641A9F9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0" w:type="dxa"/>
          </w:tcPr>
          <w:p w14:paraId="40228D0C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87" w:type="dxa"/>
          </w:tcPr>
          <w:p w14:paraId="0889EC2A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590" w:type="dxa"/>
          </w:tcPr>
          <w:p w14:paraId="2E35C2D4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591" w:type="dxa"/>
          </w:tcPr>
          <w:p w14:paraId="5F800200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588" w:type="dxa"/>
          </w:tcPr>
          <w:p w14:paraId="4CD9A2AD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535" w:type="dxa"/>
          </w:tcPr>
          <w:p w14:paraId="5442972B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45" w:type="dxa"/>
          </w:tcPr>
          <w:p w14:paraId="19AE4209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502" w:type="dxa"/>
          </w:tcPr>
          <w:p w14:paraId="4D281EF2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534" w:type="dxa"/>
          </w:tcPr>
          <w:p w14:paraId="1738154A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686" w:type="dxa"/>
          </w:tcPr>
          <w:p w14:paraId="5D957685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639" w:type="dxa"/>
          </w:tcPr>
          <w:p w14:paraId="49F0C6D3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01</w:t>
            </w:r>
          </w:p>
        </w:tc>
        <w:tc>
          <w:tcPr>
            <w:tcW w:w="639" w:type="dxa"/>
          </w:tcPr>
          <w:p w14:paraId="350865D1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5</w:t>
            </w:r>
          </w:p>
        </w:tc>
      </w:tr>
      <w:tr w:rsidR="00BB55BE" w14:paraId="3869706A" w14:textId="77777777" w:rsidTr="00BB55BE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3AA052CA" w14:textId="77777777" w:rsidR="00BB55BE" w:rsidRDefault="00BB55BE" w:rsidP="00857132">
            <w:pPr>
              <w:pStyle w:val="Body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Adequate Equipment</w:t>
            </w:r>
          </w:p>
        </w:tc>
        <w:tc>
          <w:tcPr>
            <w:tcW w:w="702" w:type="dxa"/>
          </w:tcPr>
          <w:p w14:paraId="3394DA3D" w14:textId="77777777" w:rsidR="00BB55BE" w:rsidRDefault="00BB55BE" w:rsidP="00857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32" w:type="dxa"/>
          </w:tcPr>
          <w:p w14:paraId="70851B3E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530" w:type="dxa"/>
          </w:tcPr>
          <w:p w14:paraId="3D73057F" w14:textId="77777777" w:rsidR="00BB55BE" w:rsidRDefault="00BB55BE" w:rsidP="00857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7" w:type="dxa"/>
          </w:tcPr>
          <w:p w14:paraId="00A6A93D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590" w:type="dxa"/>
          </w:tcPr>
          <w:p w14:paraId="14B7434F" w14:textId="77777777" w:rsidR="00BB55BE" w:rsidRDefault="00BB55BE" w:rsidP="00857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0" w:type="dxa"/>
          </w:tcPr>
          <w:p w14:paraId="559DDF60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587" w:type="dxa"/>
          </w:tcPr>
          <w:p w14:paraId="248F5BA0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590" w:type="dxa"/>
          </w:tcPr>
          <w:p w14:paraId="2ABAE0F1" w14:textId="77777777" w:rsidR="00BB55BE" w:rsidRDefault="00BB55BE" w:rsidP="00857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</w:tcPr>
          <w:p w14:paraId="5E5452E5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588" w:type="dxa"/>
          </w:tcPr>
          <w:p w14:paraId="63FCF0C2" w14:textId="77777777" w:rsidR="00BB55BE" w:rsidRDefault="00BB55BE" w:rsidP="00857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35" w:type="dxa"/>
          </w:tcPr>
          <w:p w14:paraId="79AD2CF2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645" w:type="dxa"/>
          </w:tcPr>
          <w:p w14:paraId="03A24464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502" w:type="dxa"/>
          </w:tcPr>
          <w:p w14:paraId="03266934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534" w:type="dxa"/>
          </w:tcPr>
          <w:p w14:paraId="739E9E32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686" w:type="dxa"/>
          </w:tcPr>
          <w:p w14:paraId="2727C7BF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639" w:type="dxa"/>
          </w:tcPr>
          <w:p w14:paraId="3C26C43A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04</w:t>
            </w:r>
          </w:p>
        </w:tc>
        <w:tc>
          <w:tcPr>
            <w:tcW w:w="639" w:type="dxa"/>
          </w:tcPr>
          <w:p w14:paraId="3642B6BE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6</w:t>
            </w:r>
          </w:p>
        </w:tc>
      </w:tr>
      <w:tr w:rsidR="00BB55BE" w14:paraId="63B765C3" w14:textId="77777777" w:rsidTr="00BB5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400A60BC" w14:textId="77777777" w:rsidR="00BB55BE" w:rsidRDefault="00BB55BE" w:rsidP="00857132">
            <w:pPr>
              <w:pStyle w:val="Body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Housing</w:t>
            </w:r>
          </w:p>
        </w:tc>
        <w:tc>
          <w:tcPr>
            <w:tcW w:w="702" w:type="dxa"/>
          </w:tcPr>
          <w:p w14:paraId="692DD80C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2" w:type="dxa"/>
          </w:tcPr>
          <w:p w14:paraId="1EC636B4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0" w:type="dxa"/>
          </w:tcPr>
          <w:p w14:paraId="352D51E9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87" w:type="dxa"/>
          </w:tcPr>
          <w:p w14:paraId="26AC2C2A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590" w:type="dxa"/>
          </w:tcPr>
          <w:p w14:paraId="36271CE7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590" w:type="dxa"/>
          </w:tcPr>
          <w:p w14:paraId="158C9500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587" w:type="dxa"/>
          </w:tcPr>
          <w:p w14:paraId="4D3CD4A0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590" w:type="dxa"/>
          </w:tcPr>
          <w:p w14:paraId="31B5DDBC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591" w:type="dxa"/>
          </w:tcPr>
          <w:p w14:paraId="29084672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588" w:type="dxa"/>
          </w:tcPr>
          <w:p w14:paraId="3D835264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535" w:type="dxa"/>
          </w:tcPr>
          <w:p w14:paraId="71FC8B09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645" w:type="dxa"/>
          </w:tcPr>
          <w:p w14:paraId="006EC7C4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502" w:type="dxa"/>
          </w:tcPr>
          <w:p w14:paraId="34F26878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4" w:type="dxa"/>
          </w:tcPr>
          <w:p w14:paraId="529E9B43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686" w:type="dxa"/>
          </w:tcPr>
          <w:p w14:paraId="29B72C40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39" w:type="dxa"/>
          </w:tcPr>
          <w:p w14:paraId="73295961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10</w:t>
            </w:r>
          </w:p>
        </w:tc>
        <w:tc>
          <w:tcPr>
            <w:tcW w:w="639" w:type="dxa"/>
          </w:tcPr>
          <w:p w14:paraId="1456DF0B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7</w:t>
            </w:r>
          </w:p>
        </w:tc>
      </w:tr>
      <w:tr w:rsidR="00BB55BE" w14:paraId="5CFEBDA5" w14:textId="77777777" w:rsidTr="00BB55BE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0DC7CF99" w14:textId="77777777" w:rsidR="00BB55BE" w:rsidRDefault="00BB55BE" w:rsidP="00857132">
            <w:pPr>
              <w:pStyle w:val="Body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Management Relationship</w:t>
            </w:r>
          </w:p>
        </w:tc>
        <w:tc>
          <w:tcPr>
            <w:tcW w:w="702" w:type="dxa"/>
          </w:tcPr>
          <w:p w14:paraId="4573C752" w14:textId="77777777" w:rsidR="00BB55BE" w:rsidRDefault="00BB55BE" w:rsidP="00857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32" w:type="dxa"/>
          </w:tcPr>
          <w:p w14:paraId="05B26B1C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530" w:type="dxa"/>
          </w:tcPr>
          <w:p w14:paraId="28C3CE3D" w14:textId="77777777" w:rsidR="00BB55BE" w:rsidRDefault="00BB55BE" w:rsidP="00857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7" w:type="dxa"/>
          </w:tcPr>
          <w:p w14:paraId="7ACBD56B" w14:textId="77777777" w:rsidR="00BB55BE" w:rsidRDefault="00BB55BE" w:rsidP="00857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0" w:type="dxa"/>
          </w:tcPr>
          <w:p w14:paraId="78C77336" w14:textId="77777777" w:rsidR="00BB55BE" w:rsidRDefault="00BB55BE" w:rsidP="00857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0" w:type="dxa"/>
          </w:tcPr>
          <w:p w14:paraId="169BDCE0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587" w:type="dxa"/>
          </w:tcPr>
          <w:p w14:paraId="74753365" w14:textId="77777777" w:rsidR="00BB55BE" w:rsidRDefault="00BB55BE" w:rsidP="00857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0" w:type="dxa"/>
          </w:tcPr>
          <w:p w14:paraId="4F41A878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591" w:type="dxa"/>
          </w:tcPr>
          <w:p w14:paraId="24E8EA53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588" w:type="dxa"/>
          </w:tcPr>
          <w:p w14:paraId="167226C1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535" w:type="dxa"/>
          </w:tcPr>
          <w:p w14:paraId="34458139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645" w:type="dxa"/>
          </w:tcPr>
          <w:p w14:paraId="697B29A4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502" w:type="dxa"/>
          </w:tcPr>
          <w:p w14:paraId="34F972CA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534" w:type="dxa"/>
          </w:tcPr>
          <w:p w14:paraId="60B56CAC" w14:textId="77777777" w:rsidR="00BB55BE" w:rsidRDefault="00BB55BE" w:rsidP="00857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86" w:type="dxa"/>
          </w:tcPr>
          <w:p w14:paraId="2B16F2A7" w14:textId="77777777" w:rsidR="00BB55BE" w:rsidRDefault="00BB55BE" w:rsidP="00857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9" w:type="dxa"/>
          </w:tcPr>
          <w:p w14:paraId="2A67C749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21</w:t>
            </w:r>
          </w:p>
        </w:tc>
        <w:tc>
          <w:tcPr>
            <w:tcW w:w="639" w:type="dxa"/>
          </w:tcPr>
          <w:p w14:paraId="6A551475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8</w:t>
            </w:r>
          </w:p>
        </w:tc>
      </w:tr>
      <w:tr w:rsidR="00BB55BE" w14:paraId="4F0629FE" w14:textId="77777777" w:rsidTr="00BB5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33BE476C" w14:textId="77777777" w:rsidR="00BB55BE" w:rsidRDefault="00BB55BE" w:rsidP="00857132">
            <w:pPr>
              <w:pStyle w:val="Body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hort-term training</w:t>
            </w:r>
          </w:p>
        </w:tc>
        <w:tc>
          <w:tcPr>
            <w:tcW w:w="702" w:type="dxa"/>
          </w:tcPr>
          <w:p w14:paraId="25C6C3F7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32" w:type="dxa"/>
          </w:tcPr>
          <w:p w14:paraId="5558AA61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30" w:type="dxa"/>
          </w:tcPr>
          <w:p w14:paraId="458D284D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87" w:type="dxa"/>
          </w:tcPr>
          <w:p w14:paraId="534FDC60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0" w:type="dxa"/>
          </w:tcPr>
          <w:p w14:paraId="39C636E0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0" w:type="dxa"/>
          </w:tcPr>
          <w:p w14:paraId="04340DB7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87" w:type="dxa"/>
          </w:tcPr>
          <w:p w14:paraId="5BFECCE4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90" w:type="dxa"/>
          </w:tcPr>
          <w:p w14:paraId="5907357F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91" w:type="dxa"/>
          </w:tcPr>
          <w:p w14:paraId="049C2DD8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8" w:type="dxa"/>
          </w:tcPr>
          <w:p w14:paraId="76976FBD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35" w:type="dxa"/>
          </w:tcPr>
          <w:p w14:paraId="2AA68F50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45" w:type="dxa"/>
          </w:tcPr>
          <w:p w14:paraId="52D4A808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02" w:type="dxa"/>
          </w:tcPr>
          <w:p w14:paraId="433F2F0C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34" w:type="dxa"/>
          </w:tcPr>
          <w:p w14:paraId="69FCA7AA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86" w:type="dxa"/>
          </w:tcPr>
          <w:p w14:paraId="1CB90977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39" w:type="dxa"/>
          </w:tcPr>
          <w:p w14:paraId="01ACD281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25</w:t>
            </w:r>
          </w:p>
        </w:tc>
        <w:tc>
          <w:tcPr>
            <w:tcW w:w="639" w:type="dxa"/>
          </w:tcPr>
          <w:p w14:paraId="5E146226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</w:p>
        </w:tc>
      </w:tr>
      <w:tr w:rsidR="00BB55BE" w14:paraId="490D58B6" w14:textId="77777777" w:rsidTr="00BB55BE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3A85CC1E" w14:textId="77777777" w:rsidR="00BB55BE" w:rsidRDefault="00BB55BE" w:rsidP="00857132">
            <w:pPr>
              <w:pStyle w:val="Body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roximity to Towns</w:t>
            </w:r>
          </w:p>
        </w:tc>
        <w:tc>
          <w:tcPr>
            <w:tcW w:w="702" w:type="dxa"/>
          </w:tcPr>
          <w:p w14:paraId="39F46261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32" w:type="dxa"/>
          </w:tcPr>
          <w:p w14:paraId="6F6F0804" w14:textId="77777777" w:rsidR="00BB55BE" w:rsidRDefault="00BB55BE" w:rsidP="00857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30" w:type="dxa"/>
          </w:tcPr>
          <w:p w14:paraId="1193670F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7" w:type="dxa"/>
          </w:tcPr>
          <w:p w14:paraId="5EE5699D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90" w:type="dxa"/>
          </w:tcPr>
          <w:p w14:paraId="22118A99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90" w:type="dxa"/>
          </w:tcPr>
          <w:p w14:paraId="15FECBE7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7" w:type="dxa"/>
          </w:tcPr>
          <w:p w14:paraId="6AE118DC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90" w:type="dxa"/>
          </w:tcPr>
          <w:p w14:paraId="588395C0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91" w:type="dxa"/>
          </w:tcPr>
          <w:p w14:paraId="4B14BAE5" w14:textId="77777777" w:rsidR="00BB55BE" w:rsidRDefault="00BB55BE" w:rsidP="00857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8" w:type="dxa"/>
          </w:tcPr>
          <w:p w14:paraId="7552BC5A" w14:textId="77777777" w:rsidR="00BB55BE" w:rsidRDefault="00BB55BE" w:rsidP="00857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35" w:type="dxa"/>
          </w:tcPr>
          <w:p w14:paraId="0210CEBF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45" w:type="dxa"/>
          </w:tcPr>
          <w:p w14:paraId="59D82736" w14:textId="77777777" w:rsidR="00BB55BE" w:rsidRDefault="00BB55BE" w:rsidP="00857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02" w:type="dxa"/>
          </w:tcPr>
          <w:p w14:paraId="54653ACE" w14:textId="77777777" w:rsidR="00BB55BE" w:rsidRDefault="00BB55BE" w:rsidP="00857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34" w:type="dxa"/>
          </w:tcPr>
          <w:p w14:paraId="4A8DC8CD" w14:textId="77777777" w:rsidR="00BB55BE" w:rsidRDefault="00BB55BE" w:rsidP="00857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86" w:type="dxa"/>
          </w:tcPr>
          <w:p w14:paraId="3C5D43C1" w14:textId="77777777" w:rsidR="00BB55BE" w:rsidRDefault="00BB55BE" w:rsidP="00857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9" w:type="dxa"/>
          </w:tcPr>
          <w:p w14:paraId="60FD1070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31</w:t>
            </w:r>
          </w:p>
        </w:tc>
        <w:tc>
          <w:tcPr>
            <w:tcW w:w="639" w:type="dxa"/>
          </w:tcPr>
          <w:p w14:paraId="676C83E8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</w:t>
            </w:r>
          </w:p>
        </w:tc>
      </w:tr>
      <w:tr w:rsidR="00BB55BE" w14:paraId="5AEDF88B" w14:textId="77777777" w:rsidTr="00BB5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20111A82" w14:textId="77777777" w:rsidR="00BB55BE" w:rsidRDefault="00BB55BE" w:rsidP="00857132">
            <w:pPr>
              <w:pStyle w:val="Body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Workload</w:t>
            </w:r>
          </w:p>
        </w:tc>
        <w:tc>
          <w:tcPr>
            <w:tcW w:w="702" w:type="dxa"/>
          </w:tcPr>
          <w:p w14:paraId="4B329F47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32" w:type="dxa"/>
          </w:tcPr>
          <w:p w14:paraId="70154D84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0" w:type="dxa"/>
          </w:tcPr>
          <w:p w14:paraId="7C4BC247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87" w:type="dxa"/>
          </w:tcPr>
          <w:p w14:paraId="01690B6B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0" w:type="dxa"/>
          </w:tcPr>
          <w:p w14:paraId="35E7B175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90" w:type="dxa"/>
          </w:tcPr>
          <w:p w14:paraId="148FA814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7" w:type="dxa"/>
          </w:tcPr>
          <w:p w14:paraId="662FCCA6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90" w:type="dxa"/>
          </w:tcPr>
          <w:p w14:paraId="52CADDC9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91" w:type="dxa"/>
          </w:tcPr>
          <w:p w14:paraId="4BAB4DEC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8" w:type="dxa"/>
          </w:tcPr>
          <w:p w14:paraId="05D931C7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35" w:type="dxa"/>
          </w:tcPr>
          <w:p w14:paraId="78574700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45" w:type="dxa"/>
          </w:tcPr>
          <w:p w14:paraId="474BD58B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02" w:type="dxa"/>
          </w:tcPr>
          <w:p w14:paraId="434C09CA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4" w:type="dxa"/>
          </w:tcPr>
          <w:p w14:paraId="5720717C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86" w:type="dxa"/>
          </w:tcPr>
          <w:p w14:paraId="12AE797E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39" w:type="dxa"/>
          </w:tcPr>
          <w:p w14:paraId="4A778946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39</w:t>
            </w:r>
          </w:p>
        </w:tc>
        <w:tc>
          <w:tcPr>
            <w:tcW w:w="639" w:type="dxa"/>
          </w:tcPr>
          <w:p w14:paraId="66DA2C9A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</w:tr>
      <w:tr w:rsidR="00BB55BE" w14:paraId="0F3FB5A5" w14:textId="77777777" w:rsidTr="00BB55BE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7664DC36" w14:textId="77777777" w:rsidR="00BB55BE" w:rsidRDefault="00BB55BE" w:rsidP="00857132">
            <w:pPr>
              <w:pStyle w:val="Body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aving Private Wing</w:t>
            </w:r>
          </w:p>
        </w:tc>
        <w:tc>
          <w:tcPr>
            <w:tcW w:w="702" w:type="dxa"/>
          </w:tcPr>
          <w:p w14:paraId="1660FD27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32" w:type="dxa"/>
          </w:tcPr>
          <w:p w14:paraId="21DC8C9F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30" w:type="dxa"/>
          </w:tcPr>
          <w:p w14:paraId="250B863B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87" w:type="dxa"/>
          </w:tcPr>
          <w:p w14:paraId="46295070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90" w:type="dxa"/>
          </w:tcPr>
          <w:p w14:paraId="39FFABB5" w14:textId="77777777" w:rsidR="00BB55BE" w:rsidRDefault="00BB55BE" w:rsidP="00857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0" w:type="dxa"/>
          </w:tcPr>
          <w:p w14:paraId="206B227C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7" w:type="dxa"/>
          </w:tcPr>
          <w:p w14:paraId="4916BFD2" w14:textId="77777777" w:rsidR="00BB55BE" w:rsidRDefault="00BB55BE" w:rsidP="00857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0" w:type="dxa"/>
          </w:tcPr>
          <w:p w14:paraId="08C9ADCA" w14:textId="77777777" w:rsidR="00BB55BE" w:rsidRDefault="00BB55BE" w:rsidP="00857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</w:tcPr>
          <w:p w14:paraId="3C1CD156" w14:textId="77777777" w:rsidR="00BB55BE" w:rsidRDefault="00BB55BE" w:rsidP="00857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8" w:type="dxa"/>
          </w:tcPr>
          <w:p w14:paraId="38979780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35" w:type="dxa"/>
          </w:tcPr>
          <w:p w14:paraId="2A9BD960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45" w:type="dxa"/>
          </w:tcPr>
          <w:p w14:paraId="37EF037A" w14:textId="77777777" w:rsidR="00BB55BE" w:rsidRDefault="00BB55BE" w:rsidP="00857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02" w:type="dxa"/>
          </w:tcPr>
          <w:p w14:paraId="676543B9" w14:textId="77777777" w:rsidR="00BB55BE" w:rsidRDefault="00BB55BE" w:rsidP="00857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34" w:type="dxa"/>
          </w:tcPr>
          <w:p w14:paraId="32E3F955" w14:textId="77777777" w:rsidR="00BB55BE" w:rsidRDefault="00BB55BE" w:rsidP="00857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86" w:type="dxa"/>
          </w:tcPr>
          <w:p w14:paraId="6EE105A5" w14:textId="77777777" w:rsidR="00BB55BE" w:rsidRDefault="00BB55BE" w:rsidP="00857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9" w:type="dxa"/>
          </w:tcPr>
          <w:p w14:paraId="49A28DFE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639" w:type="dxa"/>
          </w:tcPr>
          <w:p w14:paraId="7C2E1745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2</w:t>
            </w:r>
          </w:p>
        </w:tc>
      </w:tr>
      <w:tr w:rsidR="00BB55BE" w14:paraId="26C89E3F" w14:textId="77777777" w:rsidTr="00BB5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1A282CEC" w14:textId="77777777" w:rsidR="00BB55BE" w:rsidRDefault="00BB55BE" w:rsidP="00857132">
            <w:pPr>
              <w:pStyle w:val="Body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ardship Allowances</w:t>
            </w:r>
          </w:p>
        </w:tc>
        <w:tc>
          <w:tcPr>
            <w:tcW w:w="702" w:type="dxa"/>
          </w:tcPr>
          <w:p w14:paraId="12501322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2" w:type="dxa"/>
          </w:tcPr>
          <w:p w14:paraId="24FAB813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0" w:type="dxa"/>
          </w:tcPr>
          <w:p w14:paraId="417477A3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7" w:type="dxa"/>
          </w:tcPr>
          <w:p w14:paraId="2C1E6DAD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90" w:type="dxa"/>
          </w:tcPr>
          <w:p w14:paraId="266247F0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90" w:type="dxa"/>
          </w:tcPr>
          <w:p w14:paraId="236E7D9C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7" w:type="dxa"/>
          </w:tcPr>
          <w:p w14:paraId="60D57EB8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90" w:type="dxa"/>
          </w:tcPr>
          <w:p w14:paraId="796B49C2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91" w:type="dxa"/>
          </w:tcPr>
          <w:p w14:paraId="23F98D6A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8" w:type="dxa"/>
          </w:tcPr>
          <w:p w14:paraId="37B2F1C0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5" w:type="dxa"/>
          </w:tcPr>
          <w:p w14:paraId="66F12F36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45" w:type="dxa"/>
          </w:tcPr>
          <w:p w14:paraId="4DAD0A00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02" w:type="dxa"/>
          </w:tcPr>
          <w:p w14:paraId="0265849C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4" w:type="dxa"/>
          </w:tcPr>
          <w:p w14:paraId="0B9D09A6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86" w:type="dxa"/>
          </w:tcPr>
          <w:p w14:paraId="2287E8E5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39" w:type="dxa"/>
          </w:tcPr>
          <w:p w14:paraId="52FE5D84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54</w:t>
            </w:r>
          </w:p>
        </w:tc>
        <w:tc>
          <w:tcPr>
            <w:tcW w:w="639" w:type="dxa"/>
          </w:tcPr>
          <w:p w14:paraId="035674B9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3</w:t>
            </w:r>
          </w:p>
        </w:tc>
      </w:tr>
      <w:tr w:rsidR="00BB55BE" w14:paraId="4EBF603D" w14:textId="77777777" w:rsidTr="00BB55BE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796BA3D6" w14:textId="77777777" w:rsidR="00BB55BE" w:rsidRDefault="00BB55BE" w:rsidP="00857132">
            <w:pPr>
              <w:pStyle w:val="Body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ood Education for Children</w:t>
            </w:r>
          </w:p>
        </w:tc>
        <w:tc>
          <w:tcPr>
            <w:tcW w:w="702" w:type="dxa"/>
          </w:tcPr>
          <w:p w14:paraId="3179377D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32" w:type="dxa"/>
          </w:tcPr>
          <w:p w14:paraId="12527BDF" w14:textId="77777777" w:rsidR="00BB55BE" w:rsidRDefault="00BB55BE" w:rsidP="00857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30" w:type="dxa"/>
          </w:tcPr>
          <w:p w14:paraId="0166DC1A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7" w:type="dxa"/>
          </w:tcPr>
          <w:p w14:paraId="62168CDD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90" w:type="dxa"/>
          </w:tcPr>
          <w:p w14:paraId="1626D5B4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90" w:type="dxa"/>
          </w:tcPr>
          <w:p w14:paraId="6AE10A0B" w14:textId="77777777" w:rsidR="00BB55BE" w:rsidRDefault="00BB55BE" w:rsidP="00857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7" w:type="dxa"/>
          </w:tcPr>
          <w:p w14:paraId="564B35EA" w14:textId="77777777" w:rsidR="00BB55BE" w:rsidRDefault="00BB55BE" w:rsidP="00857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0" w:type="dxa"/>
          </w:tcPr>
          <w:p w14:paraId="1E603DD5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91" w:type="dxa"/>
          </w:tcPr>
          <w:p w14:paraId="6D30D677" w14:textId="77777777" w:rsidR="00BB55BE" w:rsidRDefault="00BB55BE" w:rsidP="00857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8" w:type="dxa"/>
          </w:tcPr>
          <w:p w14:paraId="05A07504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35" w:type="dxa"/>
          </w:tcPr>
          <w:p w14:paraId="77B5CF93" w14:textId="77777777" w:rsidR="00BB55BE" w:rsidRDefault="00BB55BE" w:rsidP="00857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45" w:type="dxa"/>
          </w:tcPr>
          <w:p w14:paraId="14E9324A" w14:textId="77777777" w:rsidR="00BB55BE" w:rsidRDefault="00BB55BE" w:rsidP="00857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02" w:type="dxa"/>
          </w:tcPr>
          <w:p w14:paraId="513B0C56" w14:textId="77777777" w:rsidR="00BB55BE" w:rsidRDefault="00BB55BE" w:rsidP="00857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34" w:type="dxa"/>
          </w:tcPr>
          <w:p w14:paraId="615515B5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86" w:type="dxa"/>
          </w:tcPr>
          <w:p w14:paraId="182EB220" w14:textId="77777777" w:rsidR="00BB55BE" w:rsidRDefault="00BB55BE" w:rsidP="00857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9" w:type="dxa"/>
          </w:tcPr>
          <w:p w14:paraId="52742248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66</w:t>
            </w:r>
          </w:p>
        </w:tc>
        <w:tc>
          <w:tcPr>
            <w:tcW w:w="639" w:type="dxa"/>
          </w:tcPr>
          <w:p w14:paraId="4C5407E3" w14:textId="77777777" w:rsidR="00BB55BE" w:rsidRDefault="00BB55BE" w:rsidP="0085713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4</w:t>
            </w:r>
          </w:p>
        </w:tc>
      </w:tr>
      <w:tr w:rsidR="00BB55BE" w14:paraId="36C381AB" w14:textId="77777777" w:rsidTr="00BB5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1EDBD6A9" w14:textId="77777777" w:rsidR="00BB55BE" w:rsidRDefault="00BB55BE" w:rsidP="00857132">
            <w:pPr>
              <w:pStyle w:val="Body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horter compulsory service</w:t>
            </w:r>
          </w:p>
        </w:tc>
        <w:tc>
          <w:tcPr>
            <w:tcW w:w="702" w:type="dxa"/>
          </w:tcPr>
          <w:p w14:paraId="72C6C458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32" w:type="dxa"/>
          </w:tcPr>
          <w:p w14:paraId="4E675197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0" w:type="dxa"/>
          </w:tcPr>
          <w:p w14:paraId="6CB1DDCD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7" w:type="dxa"/>
          </w:tcPr>
          <w:p w14:paraId="7E96FA67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90" w:type="dxa"/>
          </w:tcPr>
          <w:p w14:paraId="01114838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90" w:type="dxa"/>
          </w:tcPr>
          <w:p w14:paraId="0F0C3722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7" w:type="dxa"/>
          </w:tcPr>
          <w:p w14:paraId="62ABBBF6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90" w:type="dxa"/>
          </w:tcPr>
          <w:p w14:paraId="7156C2F0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91" w:type="dxa"/>
          </w:tcPr>
          <w:p w14:paraId="28816F5E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8" w:type="dxa"/>
          </w:tcPr>
          <w:p w14:paraId="089A3E7F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5" w:type="dxa"/>
          </w:tcPr>
          <w:p w14:paraId="205C3D58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45" w:type="dxa"/>
          </w:tcPr>
          <w:p w14:paraId="0DAA1D15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02" w:type="dxa"/>
          </w:tcPr>
          <w:p w14:paraId="522A6660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34" w:type="dxa"/>
          </w:tcPr>
          <w:p w14:paraId="3FA6501C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86" w:type="dxa"/>
          </w:tcPr>
          <w:p w14:paraId="6A5C16D7" w14:textId="77777777" w:rsidR="00BB55BE" w:rsidRDefault="00BB55BE" w:rsidP="00857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39" w:type="dxa"/>
          </w:tcPr>
          <w:p w14:paraId="69E519AF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72</w:t>
            </w:r>
          </w:p>
        </w:tc>
        <w:tc>
          <w:tcPr>
            <w:tcW w:w="639" w:type="dxa"/>
          </w:tcPr>
          <w:p w14:paraId="151737C7" w14:textId="77777777" w:rsidR="00BB55BE" w:rsidRDefault="00BB55BE" w:rsidP="0085713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5</w:t>
            </w:r>
          </w:p>
        </w:tc>
      </w:tr>
    </w:tbl>
    <w:p w14:paraId="24E6AED2" w14:textId="77777777" w:rsidR="00073A61" w:rsidRDefault="00073A61" w:rsidP="00BB55BE"/>
    <w:sectPr w:rsidR="00073A61" w:rsidSect="00F0296B">
      <w:headerReference w:type="default" r:id="rId6"/>
      <w:pgSz w:w="14570" w:h="20636" w:code="12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CAB2A9" w14:textId="77777777" w:rsidR="00F0296B" w:rsidRDefault="00F0296B">
      <w:r>
        <w:separator/>
      </w:r>
    </w:p>
  </w:endnote>
  <w:endnote w:type="continuationSeparator" w:id="0">
    <w:p w14:paraId="0A29A1E1" w14:textId="77777777" w:rsidR="00F0296B" w:rsidRDefault="00F029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2DFEB9" w14:textId="77777777" w:rsidR="00F0296B" w:rsidRDefault="00F0296B">
      <w:r>
        <w:separator/>
      </w:r>
    </w:p>
  </w:footnote>
  <w:footnote w:type="continuationSeparator" w:id="0">
    <w:p w14:paraId="7B7AC9FE" w14:textId="77777777" w:rsidR="00F0296B" w:rsidRDefault="00F0296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AE0F3D" w14:textId="77777777" w:rsidR="006B6ED3" w:rsidRDefault="006B6ED3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5BE"/>
    <w:rsid w:val="000103FD"/>
    <w:rsid w:val="000369C0"/>
    <w:rsid w:val="00040B2A"/>
    <w:rsid w:val="000455F1"/>
    <w:rsid w:val="00073A61"/>
    <w:rsid w:val="00073F2E"/>
    <w:rsid w:val="00080DE9"/>
    <w:rsid w:val="00095327"/>
    <w:rsid w:val="000A07AB"/>
    <w:rsid w:val="000B3412"/>
    <w:rsid w:val="000C63F2"/>
    <w:rsid w:val="000C72B2"/>
    <w:rsid w:val="000D1E11"/>
    <w:rsid w:val="000E04A1"/>
    <w:rsid w:val="000E6CDF"/>
    <w:rsid w:val="000F3C56"/>
    <w:rsid w:val="000F6594"/>
    <w:rsid w:val="00113D25"/>
    <w:rsid w:val="00114892"/>
    <w:rsid w:val="00125DB8"/>
    <w:rsid w:val="00133428"/>
    <w:rsid w:val="0013468E"/>
    <w:rsid w:val="001362FC"/>
    <w:rsid w:val="00163B1C"/>
    <w:rsid w:val="00170ADE"/>
    <w:rsid w:val="0018741B"/>
    <w:rsid w:val="0019123F"/>
    <w:rsid w:val="00191429"/>
    <w:rsid w:val="001916FC"/>
    <w:rsid w:val="001B16A9"/>
    <w:rsid w:val="001B5D3E"/>
    <w:rsid w:val="00207BEA"/>
    <w:rsid w:val="00214975"/>
    <w:rsid w:val="00222DBC"/>
    <w:rsid w:val="00246D78"/>
    <w:rsid w:val="00257A6F"/>
    <w:rsid w:val="002632BB"/>
    <w:rsid w:val="00265E43"/>
    <w:rsid w:val="00271853"/>
    <w:rsid w:val="0028170F"/>
    <w:rsid w:val="002928AA"/>
    <w:rsid w:val="002929C4"/>
    <w:rsid w:val="00293401"/>
    <w:rsid w:val="002A5A62"/>
    <w:rsid w:val="002A5FB8"/>
    <w:rsid w:val="002E722F"/>
    <w:rsid w:val="002F03AC"/>
    <w:rsid w:val="002F77CF"/>
    <w:rsid w:val="00316EC3"/>
    <w:rsid w:val="00371010"/>
    <w:rsid w:val="00372C21"/>
    <w:rsid w:val="003733E4"/>
    <w:rsid w:val="00386EB6"/>
    <w:rsid w:val="003A1AEC"/>
    <w:rsid w:val="003A2D5A"/>
    <w:rsid w:val="003A3E0E"/>
    <w:rsid w:val="003A79C6"/>
    <w:rsid w:val="003B4CB3"/>
    <w:rsid w:val="003D1E6D"/>
    <w:rsid w:val="003E6C2C"/>
    <w:rsid w:val="00414398"/>
    <w:rsid w:val="00442A4E"/>
    <w:rsid w:val="00453B6A"/>
    <w:rsid w:val="0046356A"/>
    <w:rsid w:val="00463BBC"/>
    <w:rsid w:val="00464D16"/>
    <w:rsid w:val="004721BC"/>
    <w:rsid w:val="00481F81"/>
    <w:rsid w:val="00485BD8"/>
    <w:rsid w:val="00494BBC"/>
    <w:rsid w:val="00495B3C"/>
    <w:rsid w:val="00496A65"/>
    <w:rsid w:val="004C1DE8"/>
    <w:rsid w:val="004D5C63"/>
    <w:rsid w:val="004F2F1F"/>
    <w:rsid w:val="005063E2"/>
    <w:rsid w:val="00507C6F"/>
    <w:rsid w:val="0051510A"/>
    <w:rsid w:val="00520536"/>
    <w:rsid w:val="00520CD8"/>
    <w:rsid w:val="00543B83"/>
    <w:rsid w:val="00543EE2"/>
    <w:rsid w:val="00555727"/>
    <w:rsid w:val="00593450"/>
    <w:rsid w:val="005C2CC7"/>
    <w:rsid w:val="005C7C5B"/>
    <w:rsid w:val="005E6464"/>
    <w:rsid w:val="005E736B"/>
    <w:rsid w:val="005F3716"/>
    <w:rsid w:val="00623E7B"/>
    <w:rsid w:val="006404D1"/>
    <w:rsid w:val="00642993"/>
    <w:rsid w:val="00665055"/>
    <w:rsid w:val="006776F0"/>
    <w:rsid w:val="006850BE"/>
    <w:rsid w:val="006A35B4"/>
    <w:rsid w:val="006B01DB"/>
    <w:rsid w:val="006B6ED3"/>
    <w:rsid w:val="006C199F"/>
    <w:rsid w:val="006D04FE"/>
    <w:rsid w:val="006F1C38"/>
    <w:rsid w:val="007011AA"/>
    <w:rsid w:val="00714BF7"/>
    <w:rsid w:val="00770BC0"/>
    <w:rsid w:val="0077228D"/>
    <w:rsid w:val="007C340E"/>
    <w:rsid w:val="00800CD2"/>
    <w:rsid w:val="00806AA5"/>
    <w:rsid w:val="00817659"/>
    <w:rsid w:val="00824A93"/>
    <w:rsid w:val="008270DB"/>
    <w:rsid w:val="00833A74"/>
    <w:rsid w:val="00833B2D"/>
    <w:rsid w:val="00841880"/>
    <w:rsid w:val="00843523"/>
    <w:rsid w:val="008B0110"/>
    <w:rsid w:val="008C1F38"/>
    <w:rsid w:val="008C7368"/>
    <w:rsid w:val="008D07D9"/>
    <w:rsid w:val="00905C10"/>
    <w:rsid w:val="00941841"/>
    <w:rsid w:val="009723B0"/>
    <w:rsid w:val="00976CB2"/>
    <w:rsid w:val="00981412"/>
    <w:rsid w:val="00990A11"/>
    <w:rsid w:val="009C2B4D"/>
    <w:rsid w:val="009E041D"/>
    <w:rsid w:val="009E2F95"/>
    <w:rsid w:val="009F5A20"/>
    <w:rsid w:val="00A00C4B"/>
    <w:rsid w:val="00A140DF"/>
    <w:rsid w:val="00A319D2"/>
    <w:rsid w:val="00A36EC2"/>
    <w:rsid w:val="00A40E61"/>
    <w:rsid w:val="00A475C0"/>
    <w:rsid w:val="00A77C41"/>
    <w:rsid w:val="00A77E87"/>
    <w:rsid w:val="00A87AB4"/>
    <w:rsid w:val="00A97CA0"/>
    <w:rsid w:val="00AA1D4F"/>
    <w:rsid w:val="00AB4574"/>
    <w:rsid w:val="00AB5FF1"/>
    <w:rsid w:val="00AE063B"/>
    <w:rsid w:val="00AE246E"/>
    <w:rsid w:val="00B00C02"/>
    <w:rsid w:val="00B46B6E"/>
    <w:rsid w:val="00B47BB0"/>
    <w:rsid w:val="00B71B9C"/>
    <w:rsid w:val="00B81377"/>
    <w:rsid w:val="00B86D69"/>
    <w:rsid w:val="00B97782"/>
    <w:rsid w:val="00BA5128"/>
    <w:rsid w:val="00BB55BE"/>
    <w:rsid w:val="00BE03E3"/>
    <w:rsid w:val="00BF1790"/>
    <w:rsid w:val="00BF60C5"/>
    <w:rsid w:val="00BF65FA"/>
    <w:rsid w:val="00C01A4E"/>
    <w:rsid w:val="00C07CEB"/>
    <w:rsid w:val="00C21E97"/>
    <w:rsid w:val="00C707DD"/>
    <w:rsid w:val="00C74914"/>
    <w:rsid w:val="00CA664A"/>
    <w:rsid w:val="00CB2081"/>
    <w:rsid w:val="00CB4891"/>
    <w:rsid w:val="00CC24E5"/>
    <w:rsid w:val="00CE48B4"/>
    <w:rsid w:val="00CE7B4E"/>
    <w:rsid w:val="00D041F4"/>
    <w:rsid w:val="00D2528A"/>
    <w:rsid w:val="00D450AA"/>
    <w:rsid w:val="00D5235E"/>
    <w:rsid w:val="00D579C1"/>
    <w:rsid w:val="00D65280"/>
    <w:rsid w:val="00D84BAD"/>
    <w:rsid w:val="00DA6257"/>
    <w:rsid w:val="00DC4D22"/>
    <w:rsid w:val="00DD1786"/>
    <w:rsid w:val="00DD697F"/>
    <w:rsid w:val="00DE0CD2"/>
    <w:rsid w:val="00DF3352"/>
    <w:rsid w:val="00DF3F3C"/>
    <w:rsid w:val="00E07C4B"/>
    <w:rsid w:val="00E4310D"/>
    <w:rsid w:val="00E556A6"/>
    <w:rsid w:val="00E55EF9"/>
    <w:rsid w:val="00E61100"/>
    <w:rsid w:val="00E75DFC"/>
    <w:rsid w:val="00E82247"/>
    <w:rsid w:val="00E9029D"/>
    <w:rsid w:val="00EA25B1"/>
    <w:rsid w:val="00EA5D63"/>
    <w:rsid w:val="00EB31B7"/>
    <w:rsid w:val="00ED3BBB"/>
    <w:rsid w:val="00EE5DEA"/>
    <w:rsid w:val="00F0296B"/>
    <w:rsid w:val="00F03FE6"/>
    <w:rsid w:val="00F212B6"/>
    <w:rsid w:val="00F43351"/>
    <w:rsid w:val="00F45AF2"/>
    <w:rsid w:val="00F53E33"/>
    <w:rsid w:val="00F8447B"/>
    <w:rsid w:val="00F950BF"/>
    <w:rsid w:val="00FB4A26"/>
    <w:rsid w:val="00FD0045"/>
    <w:rsid w:val="00FE7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CB564C"/>
  <w15:chartTrackingRefBased/>
  <w15:docId w15:val="{A0F050BD-5F5A-B744-B23B-68B27679F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5B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55B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55B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55B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55B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55B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55B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55B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55B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55B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55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55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55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55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55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55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55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55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55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55B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55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55BE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55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55B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55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55B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55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55BE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55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55BE"/>
    <w:rPr>
      <w:b/>
      <w:bCs/>
      <w:smallCaps/>
      <w:color w:val="0F4761" w:themeColor="accent1" w:themeShade="BF"/>
      <w:spacing w:val="5"/>
    </w:rPr>
  </w:style>
  <w:style w:type="paragraph" w:customStyle="1" w:styleId="HeaderFooter">
    <w:name w:val="Header &amp; Footer"/>
    <w:rsid w:val="00BB55B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kern w:val="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Body">
    <w:name w:val="Body"/>
    <w:rsid w:val="00BB55B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ptos" w:eastAsia="Aptos" w:hAnsi="Aptos" w:cs="Apto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NormalWeb">
    <w:name w:val="Normal (Web)"/>
    <w:rsid w:val="00BB55BE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Aptos" w:eastAsia="Aptos" w:hAnsi="Aptos" w:cs="Aptos"/>
      <w:color w:val="000000"/>
      <w:u w:color="000000"/>
      <w:bdr w:val="nil"/>
      <w14:ligatures w14:val="none"/>
    </w:rPr>
  </w:style>
  <w:style w:type="table" w:styleId="PlainTable5">
    <w:name w:val="Plain Table 5"/>
    <w:basedOn w:val="TableNormal"/>
    <w:uiPriority w:val="45"/>
    <w:rsid w:val="00BB55B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a Alite Hilo</dc:creator>
  <cp:keywords/>
  <dc:description/>
  <cp:lastModifiedBy>Abdela Alite Hilo</cp:lastModifiedBy>
  <cp:revision>2</cp:revision>
  <dcterms:created xsi:type="dcterms:W3CDTF">2024-04-06T22:11:00Z</dcterms:created>
  <dcterms:modified xsi:type="dcterms:W3CDTF">2024-04-06T22:11:00Z</dcterms:modified>
</cp:coreProperties>
</file>